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ell fate decisions in malignant hematopoiesis: Leukemia phenotype is determined by distinct functional domains of the MN1 oncogene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GB" w:eastAsia="en-CA"/>
        </w:rPr>
      </w:pPr>
      <w:r>
        <w:rPr>
          <w:rFonts w:eastAsia="Times New Roman" w:cs="Arial" w:ascii="Arial" w:hAnsi="Arial"/>
          <w:color w:val="000000"/>
          <w:lang w:val="en-GB" w:eastAsia="en-CA"/>
        </w:rPr>
        <w:t>Courteney K. La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Yeonsook Moo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3</w:t>
      </w:r>
      <w:r>
        <w:rPr>
          <w:rFonts w:eastAsia="Times New Roman" w:cs="Arial" w:ascii="Arial" w:hAnsi="Arial"/>
          <w:color w:val="000000"/>
          <w:lang w:val="en-GB" w:eastAsia="en-CA"/>
        </w:rPr>
        <w:t>, Florian Kuchenbau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4,5</w:t>
      </w:r>
      <w:r>
        <w:rPr>
          <w:rFonts w:eastAsia="Times New Roman" w:cs="Arial" w:ascii="Arial" w:hAnsi="Arial"/>
          <w:color w:val="000000"/>
          <w:lang w:val="en-GB" w:eastAsia="en-CA"/>
        </w:rPr>
        <w:t>, Daniel T. Starzcynowski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6</w:t>
      </w:r>
      <w:r>
        <w:rPr>
          <w:rFonts w:eastAsia="Times New Roman" w:cs="Arial" w:ascii="Arial" w:hAnsi="Arial"/>
          <w:color w:val="000000"/>
          <w:lang w:val="en-GB" w:eastAsia="en-CA"/>
        </w:rPr>
        <w:t>, Bob Argiropoulo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7</w:t>
      </w:r>
      <w:r>
        <w:rPr>
          <w:rFonts w:eastAsia="Times New Roman" w:cs="Arial" w:ascii="Arial" w:hAnsi="Arial"/>
          <w:color w:val="000000"/>
          <w:lang w:val="en-GB" w:eastAsia="en-CA"/>
        </w:rPr>
        <w:t>, Eric Y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Philip Be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Adrian Schwarz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Amit Sharma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8</w:t>
      </w:r>
      <w:r>
        <w:rPr>
          <w:rFonts w:eastAsia="Times New Roman" w:cs="Arial" w:ascii="Arial" w:hAnsi="Arial"/>
          <w:color w:val="000000"/>
          <w:lang w:val="en-GB" w:eastAsia="en-CA"/>
        </w:rPr>
        <w:t>, Gyeongsin Park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9</w:t>
      </w:r>
      <w:r>
        <w:rPr>
          <w:rFonts w:eastAsia="Times New Roman" w:cs="Arial" w:ascii="Arial" w:hAnsi="Arial"/>
          <w:color w:val="000000"/>
          <w:lang w:val="en-GB" w:eastAsia="en-CA"/>
        </w:rPr>
        <w:t>, Malina Le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Grace Li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arah Vollett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Stephen Fu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</w:t>
      </w:r>
      <w:r>
        <w:rPr>
          <w:rFonts w:eastAsia="Times New Roman" w:cs="Arial" w:ascii="Arial" w:hAnsi="Arial"/>
          <w:color w:val="000000"/>
          <w:lang w:val="en-GB" w:eastAsia="en-CA"/>
        </w:rPr>
        <w:t>, Connie J. Eav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</w:t>
      </w:r>
      <w:r>
        <w:rPr>
          <w:rFonts w:eastAsia="Times New Roman" w:cs="Arial" w:ascii="Arial" w:hAnsi="Arial"/>
          <w:color w:val="000000"/>
          <w:lang w:val="en-GB" w:eastAsia="en-CA"/>
        </w:rPr>
        <w:t>, Aly Karsan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0,11</w:t>
      </w:r>
      <w:r>
        <w:rPr>
          <w:rFonts w:eastAsia="Times New Roman" w:cs="Arial" w:ascii="Arial" w:hAnsi="Arial"/>
          <w:color w:val="000000"/>
          <w:lang w:val="en-GB" w:eastAsia="en-CA"/>
        </w:rPr>
        <w:t>, Andrew P. Weng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11</w:t>
      </w:r>
      <w:r>
        <w:rPr>
          <w:rFonts w:eastAsia="Times New Roman" w:cs="Arial" w:ascii="Arial" w:hAnsi="Arial"/>
          <w:color w:val="000000"/>
          <w:lang w:val="en-GB" w:eastAsia="en-CA"/>
        </w:rPr>
        <w:t>, R. Keith Humphries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,2#</w:t>
      </w:r>
      <w:r>
        <w:rPr>
          <w:rFonts w:eastAsia="Times New Roman" w:cs="Arial" w:ascii="Arial" w:hAnsi="Arial"/>
          <w:color w:val="000000"/>
          <w:lang w:val="en-GB" w:eastAsia="en-CA"/>
        </w:rPr>
        <w:t>, Michael Heuser</w:t>
      </w:r>
      <w:r>
        <w:rPr>
          <w:rFonts w:eastAsia="Times New Roman" w:cs="Arial" w:ascii="Arial" w:hAnsi="Arial"/>
          <w:color w:val="000000"/>
          <w:vertAlign w:val="superscript"/>
          <w:lang w:val="en-GB" w:eastAsia="en-CA"/>
        </w:rPr>
        <w:t>12#</w:t>
      </w:r>
    </w:p>
    <w:p>
      <w:pPr>
        <w:pStyle w:val="Normal"/>
        <w:rPr>
          <w:rFonts w:ascii="Arial" w:hAnsi="Arial" w:eastAsia="Times New Roman" w:cs="Arial"/>
          <w:b/>
          <w:b/>
          <w:lang w:val="en-GB" w:eastAsia="en-CA"/>
        </w:rPr>
      </w:pPr>
      <w:r>
        <w:rPr>
          <w:rFonts w:eastAsia="Times New Roman" w:cs="Arial" w:ascii="Arial" w:hAnsi="Arial"/>
          <w:b/>
          <w:lang w:val="en-GB" w:eastAsia="en-CA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8. Gene ontology gene sets enriched in MN1Δ</w:t>
      </w:r>
      <w:r>
        <w:rPr/>
        <w:t>1 cells compared to MN1 cells.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5496"/>
        <w:gridCol w:w="1559"/>
        <w:gridCol w:w="1559"/>
        <w:gridCol w:w="3118"/>
      </w:tblGrid>
      <w:tr>
        <w:trPr>
          <w:trHeight w:val="300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ank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ormalised Enrichment Score (N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YNAPTOGENE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LLOENDOPEPTID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</w:rPr>
              <w:t>GLUTATHIONE_TRANSFER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_SECRE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_PROTEIN_COUPLED_RECEP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REPRODU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_ION_TRANSPOR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4117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ASE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_AMINO_ACID_DEPHOSPHORY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EMOKINE_RECEP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MALL_GTPASE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PHOSPHORYL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ank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ormalised Enrichment Score (N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REPRODUCTIVE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EMOKIN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KIN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CRE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YTIC_VACUO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5128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YS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5128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MMUNE_EFFECTOR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62745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CR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OLTAGE_GATED_CHANNEL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48818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COREPRESS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XOCYT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196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IVATION_OF_IMMUNE_RESPON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62745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SPONSE_TO_VIR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6370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39215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GENOME_REPL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4313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SICULAR_FRA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IRAL_INFECTIOUS_CYC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SODERM_DEVELOP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differenti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CRETION_BY_CE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REPRESS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FERASE_ACTIVITY_TRANSFERRING_ALKYL_OR_ARYLOTHER_THAN_METHYLGROUP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5128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GULATION_OF_MAP_KIN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38206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NFOLDED_PROTEIN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2156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IN_FILAMENT_ORGANIZ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862745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XIDOREDUCTASE_ACTIVITY_GO_00167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96370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GLUCOSAMINYLTRANSFER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NA_CA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7843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ULAR_RESPIR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98039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ank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e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ormalised Enrichment Score (NE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ategory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OPROTEIN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96774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FACTOR_BIN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RBOXYLESTER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TRANSCRIPTION_DNA_DEPEND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RNA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LICEOS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1960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EROBIC_RESPIR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039215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NOOXYGEN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8235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NE_CARBON_COMPOUND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4117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ASE_ACTIVITY_COUPLED_TO_TRANSMEMBRANE_MOVEMENT_OF_IONS_PHOSPHORYLATIVE_MECHAN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4117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EGATIVE_REGULATION_OF_SIGNAL_TRANSDU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7843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_FOLD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39215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NO_SUGAR_METABOLIC_PROC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FLAMMATORY_RESPON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7238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CRETORY_PATHW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4313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mune response / regula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RBON_CARBON_LY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70445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ASE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4313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HROMATIN_ASSEMB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4313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IN_CYTOSKELETON_ORGANIZATION_AND_BIOGENE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46745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CRIPTION_COFACTOR_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94117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/translatio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20:56:00Z</dcterms:created>
  <dc:creator>Courteney</dc:creator>
  <dc:description/>
  <cp:keywords/>
  <dc:language>en-US</dc:language>
  <cp:lastModifiedBy>Courteney</cp:lastModifiedBy>
  <dcterms:modified xsi:type="dcterms:W3CDTF">2014-10-03T20:56:00Z</dcterms:modified>
  <cp:revision>2</cp:revision>
  <dc:subject/>
  <dc:title/>
</cp:coreProperties>
</file>